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73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3330"/>
      </w:tblGrid>
      <w:tr w:rsidR="00CC3BE1" w:rsidRPr="00FE1995" w14:paraId="43728BDD" w14:textId="77777777" w:rsidTr="00720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5" w:type="dxa"/>
            <w:gridSpan w:val="2"/>
            <w:noWrap/>
            <w:vAlign w:val="center"/>
          </w:tcPr>
          <w:p w14:paraId="3CD49C07" w14:textId="41F4E6D3" w:rsidR="00CC3BE1" w:rsidRPr="00FE1995" w:rsidRDefault="00CC3BE1" w:rsidP="00CC3BE1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1. ICD-10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FE1995">
              <w:rPr>
                <w:rFonts w:ascii="Times New Roman" w:eastAsia="Times New Roman" w:hAnsi="Times New Roman" w:cs="Times New Roman"/>
                <w:color w:val="000000"/>
              </w:rPr>
              <w:t xml:space="preserve">odes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FE1995">
              <w:rPr>
                <w:rFonts w:ascii="Times New Roman" w:eastAsia="Times New Roman" w:hAnsi="Times New Roman" w:cs="Times New Roman"/>
                <w:color w:val="000000"/>
              </w:rPr>
              <w:t xml:space="preserve">sed to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dentify</w:t>
            </w:r>
            <w:r w:rsidR="00B841F5" w:rsidRPr="00FE19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B841F5" w:rsidRPr="00FE1995">
              <w:rPr>
                <w:rFonts w:ascii="Times New Roman" w:eastAsia="Times New Roman" w:hAnsi="Times New Roman" w:cs="Times New Roman"/>
                <w:color w:val="000000"/>
              </w:rPr>
              <w:t>iagnoses</w:t>
            </w:r>
          </w:p>
        </w:tc>
      </w:tr>
      <w:tr w:rsidR="00663523" w:rsidRPr="00FE1995" w14:paraId="4D93F2A3" w14:textId="7D8A0A02" w:rsidTr="0072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noWrap/>
            <w:vAlign w:val="center"/>
            <w:hideMark/>
          </w:tcPr>
          <w:p w14:paraId="7A9BB367" w14:textId="72519236" w:rsidR="00663523" w:rsidRPr="00FE1995" w:rsidRDefault="00663523" w:rsidP="00226F8B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Diagnos</w:t>
            </w:r>
            <w:r w:rsidR="00FE77AE" w:rsidRPr="00FE1995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EE11FF5" w14:textId="0FDBB3B0" w:rsidR="00663523" w:rsidRPr="00FE1995" w:rsidRDefault="00663523" w:rsidP="00226F8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 Code</w:t>
            </w:r>
          </w:p>
        </w:tc>
      </w:tr>
      <w:tr w:rsidR="00BB77D1" w:rsidRPr="00FE1995" w14:paraId="4C35401A" w14:textId="77777777" w:rsidTr="00720186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vAlign w:val="center"/>
          </w:tcPr>
          <w:p w14:paraId="0FDF8270" w14:textId="0DDBFDA2" w:rsidR="00BB77D1" w:rsidRPr="00FE1995" w:rsidRDefault="00BB77D1" w:rsidP="00966AF5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trial fibrillation/flutter</w:t>
            </w:r>
          </w:p>
        </w:tc>
        <w:tc>
          <w:tcPr>
            <w:tcW w:w="3330" w:type="dxa"/>
            <w:vAlign w:val="center"/>
          </w:tcPr>
          <w:p w14:paraId="0C9BB32B" w14:textId="7A3CDFBA" w:rsidR="00BB77D1" w:rsidRPr="00FE1995" w:rsidRDefault="00810C3B" w:rsidP="00966AF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I48</w:t>
            </w:r>
            <w:r w:rsidR="004467C3" w:rsidRPr="00FE199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BB77D1" w:rsidRPr="00FE1995" w14:paraId="07BDCF75" w14:textId="77777777" w:rsidTr="0072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noWrap/>
            <w:vAlign w:val="center"/>
          </w:tcPr>
          <w:p w14:paraId="64E14429" w14:textId="1F254DAA" w:rsidR="00BB77D1" w:rsidRPr="00FE1995" w:rsidRDefault="00BB77D1" w:rsidP="00BB77D1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ardiac amyloidosi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100D37A" w14:textId="4218EE44" w:rsidR="00BB77D1" w:rsidRPr="00FE1995" w:rsidRDefault="008B7EBF" w:rsidP="00BB77D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E85.</w:t>
            </w:r>
            <w:r w:rsidR="000208C8" w:rsidRPr="00FE1995">
              <w:rPr>
                <w:rFonts w:ascii="Times New Roman" w:eastAsia="Times New Roman" w:hAnsi="Times New Roman" w:cs="Times New Roman"/>
                <w:color w:val="000000"/>
              </w:rPr>
              <w:t>8*</w:t>
            </w:r>
          </w:p>
        </w:tc>
      </w:tr>
      <w:tr w:rsidR="00BB77D1" w:rsidRPr="00FE1995" w14:paraId="42128F1B" w14:textId="5ACAB7D6" w:rsidTr="00720186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vAlign w:val="center"/>
          </w:tcPr>
          <w:p w14:paraId="3FD04223" w14:textId="68CA68F8" w:rsidR="00BB77D1" w:rsidRPr="00FE1995" w:rsidRDefault="00195191" w:rsidP="00BB77D1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hronic obstructive pulmonary disease</w:t>
            </w:r>
          </w:p>
        </w:tc>
        <w:tc>
          <w:tcPr>
            <w:tcW w:w="3330" w:type="dxa"/>
            <w:vAlign w:val="center"/>
          </w:tcPr>
          <w:p w14:paraId="3AAAB5F0" w14:textId="696E621B" w:rsidR="00BB77D1" w:rsidRPr="00FE1995" w:rsidRDefault="00810C3B" w:rsidP="00BB77D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J44</w:t>
            </w:r>
            <w:r w:rsidR="00D90B2C" w:rsidRPr="00FE199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BB77D1" w:rsidRPr="00FE1995" w14:paraId="741D8805" w14:textId="382F04EF" w:rsidTr="0072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noWrap/>
            <w:vAlign w:val="center"/>
          </w:tcPr>
          <w:p w14:paraId="5D08CD42" w14:textId="5CF14D52" w:rsidR="00BB77D1" w:rsidRPr="00FE1995" w:rsidRDefault="00195191" w:rsidP="00BB77D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oronary artery diseas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1C455D4" w14:textId="6D3D72EA" w:rsidR="00BB77D1" w:rsidRPr="00FE1995" w:rsidRDefault="005F2F84" w:rsidP="00BB77D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I25*</w:t>
            </w:r>
          </w:p>
        </w:tc>
      </w:tr>
      <w:tr w:rsidR="75E34C9C" w:rsidRPr="00FE1995" w14:paraId="3FC05D9A" w14:textId="77777777" w:rsidTr="007201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vAlign w:val="center"/>
          </w:tcPr>
          <w:p w14:paraId="017A7D31" w14:textId="346383DB" w:rsidR="54D8BD3B" w:rsidRPr="00FE1995" w:rsidRDefault="54D8BD3B" w:rsidP="75E34C9C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nd-stage renal disease</w:t>
            </w:r>
          </w:p>
        </w:tc>
        <w:tc>
          <w:tcPr>
            <w:tcW w:w="3330" w:type="dxa"/>
            <w:vAlign w:val="center"/>
          </w:tcPr>
          <w:p w14:paraId="24AC1C6C" w14:textId="2A54441D" w:rsidR="577F8686" w:rsidRPr="00FE1995" w:rsidRDefault="577F8686" w:rsidP="75E34C9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 w:themeColor="text1"/>
              </w:rPr>
              <w:t>N18.6</w:t>
            </w:r>
          </w:p>
        </w:tc>
      </w:tr>
      <w:tr w:rsidR="00BB77D1" w:rsidRPr="00FE1995" w14:paraId="7C7CEA99" w14:textId="1BB02946" w:rsidTr="0072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noWrap/>
            <w:vAlign w:val="center"/>
          </w:tcPr>
          <w:p w14:paraId="2BF81823" w14:textId="31B942F5" w:rsidR="00BB77D1" w:rsidRPr="00FE1995" w:rsidRDefault="00195191" w:rsidP="00BB77D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eart transplant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3A5D8DA" w14:textId="76C681EF" w:rsidR="00BB77D1" w:rsidRPr="00FE1995" w:rsidRDefault="00207510" w:rsidP="00BB77D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Z94.1</w:t>
            </w:r>
          </w:p>
        </w:tc>
      </w:tr>
      <w:tr w:rsidR="00BB77D1" w:rsidRPr="00FE1995" w14:paraId="39B4D2C2" w14:textId="77777777" w:rsidTr="00720186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vAlign w:val="center"/>
          </w:tcPr>
          <w:p w14:paraId="3CFC7403" w14:textId="2EA74540" w:rsidR="00BB77D1" w:rsidRPr="00FE1995" w:rsidRDefault="00195191" w:rsidP="00BB77D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ypertension</w:t>
            </w:r>
          </w:p>
        </w:tc>
        <w:tc>
          <w:tcPr>
            <w:tcW w:w="3330" w:type="dxa"/>
            <w:vAlign w:val="center"/>
          </w:tcPr>
          <w:p w14:paraId="36118430" w14:textId="1DC37001" w:rsidR="00BB77D1" w:rsidRPr="00FE1995" w:rsidRDefault="00DC0BBA" w:rsidP="00BB77D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I10, I11.0, I11.9, I12.0, I12.9</w:t>
            </w:r>
          </w:p>
        </w:tc>
      </w:tr>
      <w:tr w:rsidR="00BB77D1" w:rsidRPr="00FE1995" w14:paraId="2B3E8D46" w14:textId="731FA37D" w:rsidTr="0072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noWrap/>
            <w:vAlign w:val="center"/>
          </w:tcPr>
          <w:p w14:paraId="5F40F3C1" w14:textId="53BCE65D" w:rsidR="00BB77D1" w:rsidRPr="00FE1995" w:rsidRDefault="00195191" w:rsidP="00BB77D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ypertrophic cardiomyopathy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96322E5" w14:textId="59BB57D6" w:rsidR="00BB77D1" w:rsidRPr="00FE1995" w:rsidRDefault="00021833" w:rsidP="00BB77D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I42.1, I42.2</w:t>
            </w:r>
          </w:p>
        </w:tc>
      </w:tr>
      <w:tr w:rsidR="17AF4B5C" w:rsidRPr="00FE1995" w14:paraId="13A7406F" w14:textId="77777777" w:rsidTr="007201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vAlign w:val="center"/>
          </w:tcPr>
          <w:p w14:paraId="4D6AC6DC" w14:textId="1D2A6E52" w:rsidR="491A5EBA" w:rsidRPr="00FE1995" w:rsidRDefault="491A5EBA" w:rsidP="073BA441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Implantable cardioverter defibrillator</w:t>
            </w:r>
          </w:p>
        </w:tc>
        <w:tc>
          <w:tcPr>
            <w:tcW w:w="3330" w:type="dxa"/>
            <w:vAlign w:val="center"/>
          </w:tcPr>
          <w:p w14:paraId="5AAE67DC" w14:textId="2AD4D65B" w:rsidR="491A5EBA" w:rsidRPr="00FE1995" w:rsidRDefault="491A5EBA" w:rsidP="073BA44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 w:themeColor="text1"/>
              </w:rPr>
              <w:t>Z95.810</w:t>
            </w:r>
          </w:p>
        </w:tc>
      </w:tr>
      <w:tr w:rsidR="00195191" w:rsidRPr="00FE1995" w14:paraId="5401ACD1" w14:textId="308CCB55" w:rsidTr="0072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noWrap/>
            <w:vAlign w:val="center"/>
          </w:tcPr>
          <w:p w14:paraId="19BE875B" w14:textId="44B2F84C" w:rsidR="00195191" w:rsidRPr="00FE1995" w:rsidRDefault="00195191" w:rsidP="0019519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schemic heart diseas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6B68B0F" w14:textId="02EE9F80" w:rsidR="00195191" w:rsidRPr="00FE1995" w:rsidRDefault="004467C3" w:rsidP="0019519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I20*, I21*, I22*, I23*, I24*</w:t>
            </w:r>
          </w:p>
        </w:tc>
      </w:tr>
      <w:tr w:rsidR="00195191" w:rsidRPr="00FE1995" w14:paraId="51EB7B30" w14:textId="77777777" w:rsidTr="00720186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vAlign w:val="center"/>
          </w:tcPr>
          <w:p w14:paraId="5246EBE2" w14:textId="63C1A4D8" w:rsidR="00195191" w:rsidRPr="00FE1995" w:rsidRDefault="00195191" w:rsidP="0019519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troke</w:t>
            </w:r>
          </w:p>
        </w:tc>
        <w:tc>
          <w:tcPr>
            <w:tcW w:w="3330" w:type="dxa"/>
            <w:vAlign w:val="center"/>
          </w:tcPr>
          <w:p w14:paraId="3660F7A0" w14:textId="08C56811" w:rsidR="00195191" w:rsidRPr="00FE1995" w:rsidRDefault="00DC0BBA" w:rsidP="0019519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I63*, I6</w:t>
            </w:r>
            <w:r w:rsidR="00152160" w:rsidRPr="00FE1995">
              <w:rPr>
                <w:rFonts w:ascii="Times New Roman" w:eastAsia="Times New Roman" w:hAnsi="Times New Roman" w:cs="Times New Roman"/>
                <w:color w:val="000000"/>
              </w:rPr>
              <w:t>6*</w:t>
            </w:r>
          </w:p>
        </w:tc>
      </w:tr>
      <w:tr w:rsidR="00195191" w:rsidRPr="00FE1995" w14:paraId="42AEC3E0" w14:textId="77777777" w:rsidTr="00720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shd w:val="clear" w:color="auto" w:fill="auto"/>
            <w:noWrap/>
            <w:vAlign w:val="center"/>
          </w:tcPr>
          <w:p w14:paraId="10E3AEDB" w14:textId="6B333532" w:rsidR="00195191" w:rsidRPr="00FE1995" w:rsidRDefault="00195191" w:rsidP="0019519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ype 2 diabetes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6CBCE3E" w14:textId="1836112C" w:rsidR="00195191" w:rsidRPr="00FE1995" w:rsidRDefault="00C2489E" w:rsidP="0019519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E11</w:t>
            </w:r>
            <w:r w:rsidR="0060303E" w:rsidRPr="00FE199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95191" w:rsidRPr="00FE1995" w14:paraId="7B02F5B6" w14:textId="77777777" w:rsidTr="00720186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vAlign w:val="center"/>
          </w:tcPr>
          <w:p w14:paraId="47529011" w14:textId="462E3D64" w:rsidR="00195191" w:rsidRPr="00FE1995" w:rsidRDefault="00195191" w:rsidP="00195191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Ventricular </w:t>
            </w:r>
            <w:proofErr w:type="gramStart"/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sist</w:t>
            </w:r>
            <w:proofErr w:type="gramEnd"/>
            <w:r w:rsidRPr="00FE19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device</w:t>
            </w:r>
          </w:p>
        </w:tc>
        <w:tc>
          <w:tcPr>
            <w:tcW w:w="3330" w:type="dxa"/>
            <w:vAlign w:val="center"/>
          </w:tcPr>
          <w:p w14:paraId="1FC3C868" w14:textId="0FA7E5AD" w:rsidR="00195191" w:rsidRPr="00FE1995" w:rsidRDefault="009B2B92" w:rsidP="0019519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E1995">
              <w:rPr>
                <w:rFonts w:ascii="Times New Roman" w:eastAsia="Times New Roman" w:hAnsi="Times New Roman" w:cs="Times New Roman"/>
                <w:color w:val="000000"/>
              </w:rPr>
              <w:t>Z95.811</w:t>
            </w:r>
          </w:p>
        </w:tc>
      </w:tr>
    </w:tbl>
    <w:p w14:paraId="11CC5358" w14:textId="5595BA56" w:rsidR="00950FF6" w:rsidRDefault="00950FF6">
      <w:pPr>
        <w:spacing w:after="0" w:line="240" w:lineRule="auto"/>
      </w:pPr>
    </w:p>
    <w:p w14:paraId="6C1A6269" w14:textId="77777777" w:rsidR="00950FF6" w:rsidRDefault="00950FF6">
      <w:pPr>
        <w:spacing w:after="0" w:line="240" w:lineRule="auto"/>
      </w:pPr>
      <w:r>
        <w:br w:type="page"/>
      </w:r>
    </w:p>
    <w:tbl>
      <w:tblPr>
        <w:tblStyle w:val="PlainTable1"/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4770"/>
      </w:tblGrid>
      <w:tr w:rsidR="00720186" w:rsidRPr="00C262F2" w14:paraId="0BD75493" w14:textId="77777777" w:rsidTr="006A0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5" w:type="dxa"/>
            <w:gridSpan w:val="2"/>
            <w:noWrap/>
            <w:vAlign w:val="center"/>
            <w:hideMark/>
          </w:tcPr>
          <w:p w14:paraId="5FE268B2" w14:textId="203A028A" w:rsidR="00720186" w:rsidRPr="00C262F2" w:rsidRDefault="00720186" w:rsidP="00B716E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upplemental 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 xml:space="preserve">. Baseline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>haracteristic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ients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xcluded for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low-</w:t>
            </w:r>
            <w:r w:rsidR="006A0B73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720186" w:rsidRPr="00C262F2" w14:paraId="122EEC8C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  <w:hideMark/>
          </w:tcPr>
          <w:p w14:paraId="5ED4520F" w14:textId="77777777" w:rsidR="00720186" w:rsidRPr="00C262F2" w:rsidRDefault="00720186" w:rsidP="00B716E8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25CEE4E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138</w:t>
            </w:r>
          </w:p>
        </w:tc>
      </w:tr>
      <w:tr w:rsidR="00720186" w:rsidRPr="00C262F2" w14:paraId="4A384F5B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2D3571E8" w14:textId="77777777" w:rsidR="00720186" w:rsidRPr="00C262F2" w:rsidRDefault="00720186" w:rsidP="00B716E8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ge, years (SD)</w:t>
            </w:r>
          </w:p>
        </w:tc>
        <w:tc>
          <w:tcPr>
            <w:tcW w:w="4770" w:type="dxa"/>
            <w:vAlign w:val="center"/>
          </w:tcPr>
          <w:p w14:paraId="765F89D9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8 (13.8)</w:t>
            </w:r>
          </w:p>
        </w:tc>
      </w:tr>
      <w:tr w:rsidR="00720186" w:rsidRPr="00C262F2" w14:paraId="7B3FC81A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6D4923E8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emale, n (%)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9F370EC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 (25.3)</w:t>
            </w:r>
          </w:p>
        </w:tc>
      </w:tr>
      <w:tr w:rsidR="00720186" w:rsidRPr="00C262F2" w14:paraId="0452C40E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58EC7A64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ody-mass index, kg/m</w:t>
            </w: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2</w:t>
            </w: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4770" w:type="dxa"/>
            <w:vAlign w:val="center"/>
          </w:tcPr>
          <w:p w14:paraId="03202C5E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1 (8.2)</w:t>
            </w:r>
          </w:p>
        </w:tc>
      </w:tr>
      <w:tr w:rsidR="00720186" w:rsidRPr="00C262F2" w14:paraId="373F9FD4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7637FF83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jection fraction, % (SD)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5D523EC9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7 (8.1)</w:t>
            </w:r>
          </w:p>
        </w:tc>
      </w:tr>
      <w:tr w:rsidR="00720186" w:rsidRPr="00C262F2" w14:paraId="10046F1E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1EE356B1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ystolic blood pressure, mmHg (SD)</w:t>
            </w:r>
          </w:p>
        </w:tc>
        <w:tc>
          <w:tcPr>
            <w:tcW w:w="4770" w:type="dxa"/>
            <w:vAlign w:val="center"/>
          </w:tcPr>
          <w:p w14:paraId="12819381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 (18)</w:t>
            </w:r>
          </w:p>
        </w:tc>
      </w:tr>
      <w:tr w:rsidR="00720186" w:rsidRPr="00C262F2" w14:paraId="6C0F6FB0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15278EAB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eart rate, beats per minute (SD)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998F583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 (15)</w:t>
            </w:r>
          </w:p>
        </w:tc>
      </w:tr>
      <w:tr w:rsidR="00720186" w:rsidRPr="00C262F2" w14:paraId="11AD5748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273CAF9F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Sodium, </w:t>
            </w:r>
            <w:proofErr w:type="spellStart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Eq</w:t>
            </w:r>
            <w:proofErr w:type="spellEnd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/L (SD)</w:t>
            </w:r>
          </w:p>
        </w:tc>
        <w:tc>
          <w:tcPr>
            <w:tcW w:w="4770" w:type="dxa"/>
            <w:vAlign w:val="center"/>
          </w:tcPr>
          <w:p w14:paraId="5E2A23D4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0186" w:rsidRPr="00C262F2" w14:paraId="5FCDF4BA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41FA21C6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Potassium, </w:t>
            </w:r>
            <w:proofErr w:type="spellStart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Eq</w:t>
            </w:r>
            <w:proofErr w:type="spellEnd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/L (SD)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33EE80BF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 xml:space="preserve"> (0.5)</w:t>
            </w:r>
          </w:p>
        </w:tc>
      </w:tr>
      <w:tr w:rsidR="00720186" w:rsidRPr="00C262F2" w14:paraId="7CD39DA3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7B327F80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re-admission HFH, count (SD)</w:t>
            </w:r>
          </w:p>
        </w:tc>
        <w:tc>
          <w:tcPr>
            <w:tcW w:w="4770" w:type="dxa"/>
            <w:vAlign w:val="center"/>
          </w:tcPr>
          <w:p w14:paraId="5B523BF9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20186" w:rsidRPr="00C262F2" w14:paraId="3F00C5D8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5D5382C7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stimated GFR, mL/min/1.73</w:t>
            </w: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2</w:t>
            </w: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(SD) 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67CD0334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4 (20.9)</w:t>
            </w:r>
          </w:p>
        </w:tc>
      </w:tr>
      <w:tr w:rsidR="00720186" w:rsidRPr="00C262F2" w14:paraId="603A49A0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1BB2D526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emoglobin, g/dL (SD)</w:t>
            </w:r>
          </w:p>
        </w:tc>
        <w:tc>
          <w:tcPr>
            <w:tcW w:w="4770" w:type="dxa"/>
            <w:vAlign w:val="center"/>
          </w:tcPr>
          <w:p w14:paraId="36A7D8F0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 (2.2)</w:t>
            </w:r>
          </w:p>
        </w:tc>
      </w:tr>
      <w:tr w:rsidR="00720186" w:rsidRPr="00C262F2" w14:paraId="5F85A25B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3727622E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ength of stay, days (SD)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CEE5D7E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 (5.4)</w:t>
            </w:r>
          </w:p>
        </w:tc>
      </w:tr>
      <w:tr w:rsidR="00720186" w:rsidRPr="00C262F2" w14:paraId="4A22DB2A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24B2795E" w14:textId="77777777" w:rsidR="00720186" w:rsidRPr="00C262F2" w:rsidRDefault="00720186" w:rsidP="00B716E8">
            <w:pPr>
              <w:spacing w:after="0"/>
              <w:ind w:left="-2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lixhauser</w:t>
            </w:r>
            <w:proofErr w:type="spellEnd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Comorbidity Index, score (SD)</w:t>
            </w:r>
          </w:p>
        </w:tc>
        <w:tc>
          <w:tcPr>
            <w:tcW w:w="4770" w:type="dxa"/>
            <w:vAlign w:val="center"/>
          </w:tcPr>
          <w:p w14:paraId="6DE6CBBC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 (2.2)</w:t>
            </w:r>
          </w:p>
        </w:tc>
      </w:tr>
      <w:tr w:rsidR="00720186" w:rsidRPr="00C262F2" w14:paraId="1FA9A815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5" w:type="dxa"/>
            <w:gridSpan w:val="2"/>
            <w:shd w:val="clear" w:color="auto" w:fill="auto"/>
            <w:noWrap/>
            <w:vAlign w:val="center"/>
          </w:tcPr>
          <w:p w14:paraId="363EBB71" w14:textId="77777777" w:rsidR="00720186" w:rsidRPr="00C262F2" w:rsidRDefault="00720186" w:rsidP="00B716E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Race, n (%)</w:t>
            </w:r>
          </w:p>
        </w:tc>
      </w:tr>
      <w:tr w:rsidR="00720186" w:rsidRPr="00C262F2" w14:paraId="152DD846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4AA1F2CA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hite</w:t>
            </w:r>
          </w:p>
        </w:tc>
        <w:tc>
          <w:tcPr>
            <w:tcW w:w="4770" w:type="dxa"/>
            <w:vAlign w:val="center"/>
          </w:tcPr>
          <w:p w14:paraId="41EBFBF6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 (45.7)</w:t>
            </w:r>
          </w:p>
        </w:tc>
      </w:tr>
      <w:tr w:rsidR="00720186" w:rsidRPr="00C262F2" w14:paraId="7028DCEB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1ACEA8FC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ack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05357DD4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 (29.7)</w:t>
            </w:r>
          </w:p>
        </w:tc>
      </w:tr>
      <w:tr w:rsidR="00720186" w:rsidRPr="00C262F2" w14:paraId="70D1D68F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6AB01855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ther</w:t>
            </w:r>
          </w:p>
        </w:tc>
        <w:tc>
          <w:tcPr>
            <w:tcW w:w="4770" w:type="dxa"/>
            <w:vAlign w:val="center"/>
          </w:tcPr>
          <w:p w14:paraId="00A2638D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15.9)</w:t>
            </w:r>
          </w:p>
        </w:tc>
      </w:tr>
      <w:tr w:rsidR="00720186" w:rsidRPr="00C262F2" w14:paraId="19EA0774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3D2130F3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ian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3D5FA92D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(5.8)</w:t>
            </w:r>
          </w:p>
        </w:tc>
      </w:tr>
      <w:tr w:rsidR="00720186" w:rsidRPr="00C262F2" w14:paraId="57F39951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422CBA64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ative Hawaiian or Pacific Islander</w:t>
            </w:r>
          </w:p>
        </w:tc>
        <w:tc>
          <w:tcPr>
            <w:tcW w:w="4770" w:type="dxa"/>
            <w:vAlign w:val="center"/>
          </w:tcPr>
          <w:p w14:paraId="48F77295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.4)</w:t>
            </w:r>
          </w:p>
        </w:tc>
      </w:tr>
      <w:tr w:rsidR="00720186" w:rsidRPr="00C262F2" w14:paraId="796E9717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374D9470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ative American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364468A0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.4)</w:t>
            </w:r>
          </w:p>
        </w:tc>
      </w:tr>
      <w:tr w:rsidR="00720186" w:rsidRPr="00C262F2" w14:paraId="073A79FE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5" w:type="dxa"/>
            <w:gridSpan w:val="2"/>
            <w:noWrap/>
            <w:vAlign w:val="center"/>
          </w:tcPr>
          <w:p w14:paraId="22A74CD0" w14:textId="77777777" w:rsidR="00720186" w:rsidRPr="00C262F2" w:rsidRDefault="00720186" w:rsidP="00B716E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edical history, n (%)</w:t>
            </w:r>
          </w:p>
        </w:tc>
      </w:tr>
      <w:tr w:rsidR="00720186" w:rsidRPr="00C262F2" w14:paraId="5D830FF5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6966C21D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trial fibrillation/flutter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631BF42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33.3)</w:t>
            </w:r>
          </w:p>
        </w:tc>
      </w:tr>
      <w:tr w:rsidR="00720186" w:rsidRPr="00C262F2" w14:paraId="0D90AA10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080800B3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oronary artery disease</w:t>
            </w:r>
          </w:p>
        </w:tc>
        <w:tc>
          <w:tcPr>
            <w:tcW w:w="4770" w:type="dxa"/>
            <w:vAlign w:val="center"/>
          </w:tcPr>
          <w:p w14:paraId="360F8C93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 (38.4)</w:t>
            </w:r>
          </w:p>
        </w:tc>
      </w:tr>
      <w:tr w:rsidR="00720186" w:rsidRPr="00C262F2" w14:paraId="43A329E8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01D8E64F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hronic obstructive pulmonary diseas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908048A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26.8)</w:t>
            </w:r>
          </w:p>
        </w:tc>
      </w:tr>
      <w:tr w:rsidR="00720186" w:rsidRPr="00C262F2" w14:paraId="69E52215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658B78EE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ype 2 diabetes</w:t>
            </w:r>
          </w:p>
        </w:tc>
        <w:tc>
          <w:tcPr>
            <w:tcW w:w="4770" w:type="dxa"/>
            <w:vAlign w:val="center"/>
          </w:tcPr>
          <w:p w14:paraId="32AB1F86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16.7)</w:t>
            </w:r>
          </w:p>
        </w:tc>
      </w:tr>
      <w:tr w:rsidR="00720186" w:rsidRPr="00C262F2" w14:paraId="5B8D916D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165967A2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ypertension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7EE969D2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7.2)</w:t>
            </w:r>
          </w:p>
        </w:tc>
      </w:tr>
      <w:tr w:rsidR="00720186" w:rsidRPr="00C262F2" w14:paraId="43642232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6110F16A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troke</w:t>
            </w:r>
          </w:p>
        </w:tc>
        <w:tc>
          <w:tcPr>
            <w:tcW w:w="4770" w:type="dxa"/>
            <w:vAlign w:val="center"/>
          </w:tcPr>
          <w:p w14:paraId="620A6225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.2)</w:t>
            </w:r>
          </w:p>
        </w:tc>
      </w:tr>
      <w:tr w:rsidR="00720186" w:rsidRPr="00C262F2" w14:paraId="0FD37693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7380C28F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schemic heart diseas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DB4E575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 (41.3)</w:t>
            </w:r>
          </w:p>
        </w:tc>
      </w:tr>
      <w:tr w:rsidR="00720186" w:rsidRPr="00C262F2" w14:paraId="0F7B8E76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3E789A4D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mplantable cardioverter defibrillator</w:t>
            </w:r>
          </w:p>
        </w:tc>
        <w:tc>
          <w:tcPr>
            <w:tcW w:w="4770" w:type="dxa"/>
            <w:vAlign w:val="center"/>
          </w:tcPr>
          <w:p w14:paraId="33C45EF4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(11.6)</w:t>
            </w:r>
          </w:p>
        </w:tc>
      </w:tr>
      <w:tr w:rsidR="00720186" w:rsidRPr="00C262F2" w14:paraId="48DBA166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5" w:type="dxa"/>
            <w:gridSpan w:val="2"/>
            <w:shd w:val="clear" w:color="auto" w:fill="auto"/>
            <w:noWrap/>
            <w:vAlign w:val="center"/>
          </w:tcPr>
          <w:p w14:paraId="1214F3DA" w14:textId="77777777" w:rsidR="00720186" w:rsidRPr="00C262F2" w:rsidRDefault="00720186" w:rsidP="00B716E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surance, n (%)</w:t>
            </w:r>
          </w:p>
        </w:tc>
      </w:tr>
      <w:tr w:rsidR="00720186" w:rsidRPr="00C262F2" w14:paraId="3CABFC67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2CCBB087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edicaid</w:t>
            </w:r>
          </w:p>
        </w:tc>
        <w:tc>
          <w:tcPr>
            <w:tcW w:w="4770" w:type="dxa"/>
            <w:vAlign w:val="center"/>
          </w:tcPr>
          <w:p w14:paraId="1D400928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 (63.8)</w:t>
            </w:r>
          </w:p>
        </w:tc>
      </w:tr>
      <w:tr w:rsidR="00720186" w:rsidRPr="00C262F2" w14:paraId="7A9F2D3C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2CFED017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ultiple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4681BF92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 (23.2)</w:t>
            </w:r>
          </w:p>
        </w:tc>
      </w:tr>
      <w:tr w:rsidR="00720186" w:rsidRPr="00C262F2" w14:paraId="5B32B26E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479757E6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edicare Advantage</w:t>
            </w:r>
          </w:p>
        </w:tc>
        <w:tc>
          <w:tcPr>
            <w:tcW w:w="4770" w:type="dxa"/>
            <w:vAlign w:val="center"/>
          </w:tcPr>
          <w:p w14:paraId="1413EB33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(6.5)</w:t>
            </w:r>
          </w:p>
        </w:tc>
      </w:tr>
      <w:tr w:rsidR="00720186" w:rsidRPr="00C262F2" w14:paraId="55C77A40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42F41AED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ommercial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9B9BE55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3.6)</w:t>
            </w:r>
          </w:p>
        </w:tc>
      </w:tr>
      <w:tr w:rsidR="00720186" w:rsidRPr="00C262F2" w14:paraId="540AEDEC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60A9CC01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edicare</w:t>
            </w:r>
          </w:p>
        </w:tc>
        <w:tc>
          <w:tcPr>
            <w:tcW w:w="4770" w:type="dxa"/>
            <w:vAlign w:val="center"/>
          </w:tcPr>
          <w:p w14:paraId="6D042BA3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2.9)</w:t>
            </w:r>
          </w:p>
        </w:tc>
      </w:tr>
      <w:tr w:rsidR="00720186" w:rsidRPr="00C262F2" w14:paraId="038EF264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5" w:type="dxa"/>
            <w:gridSpan w:val="2"/>
            <w:shd w:val="clear" w:color="auto" w:fill="auto"/>
            <w:noWrap/>
            <w:vAlign w:val="center"/>
          </w:tcPr>
          <w:p w14:paraId="42564B2E" w14:textId="77777777" w:rsidR="00720186" w:rsidRPr="00C262F2" w:rsidRDefault="00720186" w:rsidP="00B716E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edications, n (%)</w:t>
            </w:r>
          </w:p>
        </w:tc>
      </w:tr>
      <w:tr w:rsidR="00720186" w:rsidRPr="00C262F2" w14:paraId="49DAA924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1DF58F2B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Ei</w:t>
            </w:r>
            <w:proofErr w:type="spellEnd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/ARB</w:t>
            </w:r>
          </w:p>
        </w:tc>
        <w:tc>
          <w:tcPr>
            <w:tcW w:w="4770" w:type="dxa"/>
            <w:vAlign w:val="center"/>
          </w:tcPr>
          <w:p w14:paraId="708217DF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 (36.2)</w:t>
            </w:r>
          </w:p>
        </w:tc>
      </w:tr>
      <w:tr w:rsidR="00720186" w:rsidRPr="00C262F2" w14:paraId="143FEDE5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6497AFE7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RNI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2A442B5A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26.8)</w:t>
            </w:r>
          </w:p>
        </w:tc>
      </w:tr>
      <w:tr w:rsidR="00720186" w:rsidRPr="00C262F2" w14:paraId="2EC31AAC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739627A1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B</w:t>
            </w:r>
          </w:p>
        </w:tc>
        <w:tc>
          <w:tcPr>
            <w:tcW w:w="4770" w:type="dxa"/>
            <w:vAlign w:val="center"/>
          </w:tcPr>
          <w:p w14:paraId="627B4997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 (73.2)</w:t>
            </w:r>
          </w:p>
        </w:tc>
      </w:tr>
      <w:tr w:rsidR="00720186" w:rsidRPr="00C262F2" w14:paraId="52C61312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0DE2F2C8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RA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5688A245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 (41.3)</w:t>
            </w:r>
          </w:p>
        </w:tc>
      </w:tr>
      <w:tr w:rsidR="00720186" w:rsidRPr="00C262F2" w14:paraId="7146D83B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noWrap/>
            <w:vAlign w:val="center"/>
          </w:tcPr>
          <w:p w14:paraId="13D689DC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SGLT2i</w:t>
            </w:r>
          </w:p>
        </w:tc>
        <w:tc>
          <w:tcPr>
            <w:tcW w:w="4770" w:type="dxa"/>
            <w:vAlign w:val="center"/>
          </w:tcPr>
          <w:p w14:paraId="28737B1D" w14:textId="77777777" w:rsidR="00720186" w:rsidRPr="00C262F2" w:rsidRDefault="00720186" w:rsidP="00B716E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(37.7)</w:t>
            </w:r>
          </w:p>
        </w:tc>
      </w:tr>
      <w:tr w:rsidR="00720186" w:rsidRPr="00C262F2" w14:paraId="1C6469BD" w14:textId="77777777" w:rsidTr="006A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auto"/>
            <w:noWrap/>
            <w:vAlign w:val="center"/>
          </w:tcPr>
          <w:p w14:paraId="45E24153" w14:textId="77777777" w:rsidR="00720186" w:rsidRPr="00C262F2" w:rsidRDefault="00720186" w:rsidP="00B716E8">
            <w:pPr>
              <w:spacing w:after="0"/>
              <w:ind w:left="158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oop diuretic</w:t>
            </w:r>
          </w:p>
        </w:tc>
        <w:tc>
          <w:tcPr>
            <w:tcW w:w="4770" w:type="dxa"/>
            <w:shd w:val="clear" w:color="auto" w:fill="auto"/>
            <w:vAlign w:val="center"/>
          </w:tcPr>
          <w:p w14:paraId="13F0EA97" w14:textId="77777777" w:rsidR="00720186" w:rsidRPr="00C262F2" w:rsidRDefault="00720186" w:rsidP="00B716E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 (79.7)</w:t>
            </w:r>
          </w:p>
        </w:tc>
      </w:tr>
      <w:tr w:rsidR="00720186" w:rsidRPr="00C262F2" w14:paraId="5801384B" w14:textId="77777777" w:rsidTr="006A0B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5" w:type="dxa"/>
            <w:gridSpan w:val="2"/>
            <w:noWrap/>
            <w:vAlign w:val="center"/>
          </w:tcPr>
          <w:p w14:paraId="53394B0E" w14:textId="77777777" w:rsidR="00720186" w:rsidRPr="00C262F2" w:rsidRDefault="00720186" w:rsidP="00B716E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Values are mean, standard deviation, numbers, and percentages. The </w:t>
            </w:r>
            <w:proofErr w:type="spellStart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lixhauser</w:t>
            </w:r>
            <w:proofErr w:type="spellEnd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Comorbidity Index is a measure of overall comorbidity burden using ICD-10 codes for 30 disease states. </w:t>
            </w:r>
            <w:r w:rsidRPr="00C262F2">
              <w:rPr>
                <w:rFonts w:ascii="Times New Roman" w:eastAsia="Times New Roman" w:hAnsi="Times New Roman" w:cs="Times New Roman"/>
                <w:color w:val="000000"/>
              </w:rPr>
              <w:t xml:space="preserve">Scores range from </w:t>
            </w:r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0 to 30, with higher scores indicating a higher risk for adverse outcomes. Abbreviations: </w:t>
            </w:r>
            <w:proofErr w:type="spellStart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Ei</w:t>
            </w:r>
            <w:proofErr w:type="spellEnd"/>
            <w:r w:rsidRPr="00C262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= angiotensin-converting enzyme inhibitor; ARB = angiotensin receptor blocker; ARNI = angiotensin receptor-neprilysin inhibitor; BB = beta blocker; GDMT = guideline-directed medical therapy; GFR = glomerular filtration rate; HFH = heart failure hospitalization; MRA = mineralocorticoid receptor antagonist; SD = standard deviation; SGLT2i = sodium-glucose cotransporter 2 inhibitor. </w:t>
            </w:r>
          </w:p>
        </w:tc>
      </w:tr>
    </w:tbl>
    <w:p w14:paraId="655097F4" w14:textId="77777777" w:rsidR="00720186" w:rsidRDefault="00720186" w:rsidP="00A8485C"/>
    <w:p w14:paraId="663D75C0" w14:textId="30258D5D" w:rsidR="00B716E8" w:rsidRDefault="00B716E8">
      <w:pPr>
        <w:spacing w:after="0" w:line="240" w:lineRule="auto"/>
      </w:pPr>
      <w:r>
        <w:br w:type="page"/>
      </w:r>
    </w:p>
    <w:tbl>
      <w:tblPr>
        <w:tblStyle w:val="PlainTable1"/>
        <w:tblW w:w="7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15"/>
        <w:gridCol w:w="3600"/>
        <w:gridCol w:w="2520"/>
      </w:tblGrid>
      <w:tr w:rsidR="00A31A1E" w:rsidRPr="00FE1995" w14:paraId="012BC5DE" w14:textId="492F23B9" w:rsidTr="00DB6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shd w:val="clear" w:color="auto" w:fill="FFFFFF" w:themeFill="background1"/>
            <w:noWrap/>
            <w:vAlign w:val="center"/>
          </w:tcPr>
          <w:p w14:paraId="307A40FB" w14:textId="75215BCD" w:rsidR="00A31A1E" w:rsidRDefault="00A31A1E" w:rsidP="000B7E9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l Table 3. Crude Analysis of 30-Day All-Cause Readmission</w:t>
            </w:r>
          </w:p>
        </w:tc>
      </w:tr>
      <w:tr w:rsidR="00A31A1E" w:rsidRPr="00FE1995" w14:paraId="26884C57" w14:textId="5B3C254C" w:rsidTr="00DB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  <w:hideMark/>
          </w:tcPr>
          <w:p w14:paraId="075299B0" w14:textId="50625033" w:rsidR="00A31A1E" w:rsidRPr="00FE1995" w:rsidRDefault="00DB667A" w:rsidP="000B7E9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06DEA5B9" w14:textId="17B427E0" w:rsidR="00A31A1E" w:rsidRPr="00FE1995" w:rsidRDefault="00A31A1E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2520" w:type="dxa"/>
            <w:shd w:val="clear" w:color="auto" w:fill="FFFFFF" w:themeFill="background1"/>
          </w:tcPr>
          <w:p w14:paraId="2D6FCAD9" w14:textId="7C6AC163" w:rsidR="00A31A1E" w:rsidRPr="00FE1995" w:rsidRDefault="00A31A1E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944C64" w:rsidRPr="00FE1995" w14:paraId="4FC2410A" w14:textId="086938B3" w:rsidTr="00370E7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55E5622F" w14:textId="0C33037D" w:rsidR="00944C64" w:rsidRPr="00FE1995" w:rsidRDefault="00944C64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notherapy</w:t>
            </w:r>
          </w:p>
        </w:tc>
        <w:tc>
          <w:tcPr>
            <w:tcW w:w="6120" w:type="dxa"/>
            <w:gridSpan w:val="2"/>
            <w:shd w:val="clear" w:color="auto" w:fill="FFFFFF" w:themeFill="background1"/>
            <w:vAlign w:val="center"/>
          </w:tcPr>
          <w:p w14:paraId="47B0D86F" w14:textId="1131E4BE" w:rsidR="00944C64" w:rsidRPr="00FE1995" w:rsidRDefault="00944C64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944C64" w:rsidRPr="00FE1995" w14:paraId="4C43727A" w14:textId="4FA3FBB2" w:rsidTr="00DB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6A4601B5" w14:textId="2B59643C" w:rsidR="00944C64" w:rsidRPr="00DB667A" w:rsidRDefault="00944C64" w:rsidP="00944C6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ual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1ABC7E3C" w14:textId="40158161" w:rsidR="00944C64" w:rsidRPr="00FE1995" w:rsidRDefault="00944C64" w:rsidP="00944C6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69-1.02)</w:t>
            </w:r>
          </w:p>
        </w:tc>
        <w:tc>
          <w:tcPr>
            <w:tcW w:w="2520" w:type="dxa"/>
            <w:shd w:val="clear" w:color="auto" w:fill="FFFFFF" w:themeFill="background1"/>
          </w:tcPr>
          <w:p w14:paraId="60FBB820" w14:textId="2927B14F" w:rsidR="00944C64" w:rsidRPr="00FE1995" w:rsidRDefault="00615AE9" w:rsidP="00944C6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944C64" w:rsidRPr="00FE1995" w14:paraId="4C4B32FD" w14:textId="79A68637" w:rsidTr="00DB667A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528B9261" w14:textId="2DC0881E" w:rsidR="00944C64" w:rsidRPr="00FE1995" w:rsidRDefault="00944C64" w:rsidP="00944C64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riple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F7B67D5" w14:textId="72085123" w:rsidR="00944C64" w:rsidRPr="00FE1995" w:rsidRDefault="00944C64" w:rsidP="00944C6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65-1.01)</w:t>
            </w:r>
          </w:p>
        </w:tc>
        <w:tc>
          <w:tcPr>
            <w:tcW w:w="2520" w:type="dxa"/>
            <w:shd w:val="clear" w:color="auto" w:fill="FFFFFF" w:themeFill="background1"/>
          </w:tcPr>
          <w:p w14:paraId="0477D5EF" w14:textId="44BC330A" w:rsidR="00944C64" w:rsidRPr="00FE1995" w:rsidRDefault="00615AE9" w:rsidP="00944C6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944C64" w:rsidRPr="00FE1995" w14:paraId="482CB67F" w14:textId="77777777" w:rsidTr="00DB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60C3C2C1" w14:textId="70C07716" w:rsidR="00944C64" w:rsidRDefault="00944C64" w:rsidP="00944C64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Quad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51135947" w14:textId="441DA1CD" w:rsidR="00944C64" w:rsidRPr="00FE1995" w:rsidRDefault="00944C64" w:rsidP="00944C6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8-0.86)</w:t>
            </w:r>
          </w:p>
        </w:tc>
        <w:tc>
          <w:tcPr>
            <w:tcW w:w="2520" w:type="dxa"/>
            <w:shd w:val="clear" w:color="auto" w:fill="FFFFFF" w:themeFill="background1"/>
          </w:tcPr>
          <w:p w14:paraId="6E54D999" w14:textId="71649A9A" w:rsidR="00944C64" w:rsidRPr="00FE1995" w:rsidRDefault="00615AE9" w:rsidP="00944C6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944C64" w:rsidRPr="00FE1995" w14:paraId="69808458" w14:textId="3FF26D74" w:rsidTr="00DB667A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shd w:val="clear" w:color="auto" w:fill="FFFFFF" w:themeFill="background1"/>
            <w:noWrap/>
            <w:vAlign w:val="center"/>
          </w:tcPr>
          <w:p w14:paraId="525DC7F1" w14:textId="231A0805" w:rsidR="00944C64" w:rsidRPr="000E4512" w:rsidRDefault="00944C64" w:rsidP="00944C64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E45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zard ratios (HR) and 95% confidence intervals (CI) are shown. </w:t>
            </w:r>
          </w:p>
        </w:tc>
      </w:tr>
    </w:tbl>
    <w:p w14:paraId="2BACF13E" w14:textId="77777777" w:rsidR="00663523" w:rsidRDefault="00663523"/>
    <w:tbl>
      <w:tblPr>
        <w:tblStyle w:val="PlainTable1"/>
        <w:tblW w:w="7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15"/>
        <w:gridCol w:w="3600"/>
        <w:gridCol w:w="2520"/>
      </w:tblGrid>
      <w:tr w:rsidR="00615AE9" w:rsidRPr="00FE1995" w14:paraId="4CB034FC" w14:textId="77777777" w:rsidTr="000B7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shd w:val="clear" w:color="auto" w:fill="FFFFFF" w:themeFill="background1"/>
            <w:noWrap/>
            <w:vAlign w:val="center"/>
          </w:tcPr>
          <w:p w14:paraId="246EE0BB" w14:textId="6CE447BA" w:rsidR="00615AE9" w:rsidRDefault="00615AE9" w:rsidP="000B7E9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4. Crude Analysis of 30-Day 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 xml:space="preserve">All-Cause Death 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l-Cause Readmission</w:t>
            </w:r>
          </w:p>
        </w:tc>
      </w:tr>
      <w:tr w:rsidR="00615AE9" w:rsidRPr="00FE1995" w14:paraId="5727E436" w14:textId="77777777" w:rsidTr="000B7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  <w:hideMark/>
          </w:tcPr>
          <w:p w14:paraId="1EED733A" w14:textId="77777777" w:rsidR="00615AE9" w:rsidRPr="00FE1995" w:rsidRDefault="00615AE9" w:rsidP="000B7E9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166A3D15" w14:textId="77777777" w:rsidR="00615AE9" w:rsidRPr="00FE1995" w:rsidRDefault="00615AE9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2520" w:type="dxa"/>
            <w:shd w:val="clear" w:color="auto" w:fill="FFFFFF" w:themeFill="background1"/>
          </w:tcPr>
          <w:p w14:paraId="04B60D46" w14:textId="77777777" w:rsidR="00615AE9" w:rsidRPr="00FE1995" w:rsidRDefault="00615AE9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615AE9" w:rsidRPr="00FE1995" w14:paraId="68423DB8" w14:textId="77777777" w:rsidTr="000B7E9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306AC4C8" w14:textId="77777777" w:rsidR="00615AE9" w:rsidRPr="00FE1995" w:rsidRDefault="00615AE9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notherapy</w:t>
            </w:r>
          </w:p>
        </w:tc>
        <w:tc>
          <w:tcPr>
            <w:tcW w:w="6120" w:type="dxa"/>
            <w:gridSpan w:val="2"/>
            <w:shd w:val="clear" w:color="auto" w:fill="FFFFFF" w:themeFill="background1"/>
            <w:vAlign w:val="center"/>
          </w:tcPr>
          <w:p w14:paraId="0B0C0C58" w14:textId="77777777" w:rsidR="00615AE9" w:rsidRPr="00FE1995" w:rsidRDefault="00615AE9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615AE9" w:rsidRPr="00FE1995" w14:paraId="24BD9F49" w14:textId="77777777" w:rsidTr="000B7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5046AD0F" w14:textId="77777777" w:rsidR="00615AE9" w:rsidRPr="00DB667A" w:rsidRDefault="00615AE9" w:rsidP="000B7E9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ual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26A03E6" w14:textId="50F01C45" w:rsidR="00615AE9" w:rsidRPr="00FE1995" w:rsidRDefault="00615AE9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78245429" w14:textId="09384F03" w:rsidR="00615AE9" w:rsidRPr="00FE1995" w:rsidRDefault="00FF5844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615AE9" w:rsidRPr="00FE1995" w14:paraId="118635D9" w14:textId="77777777" w:rsidTr="000B7E9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199466B3" w14:textId="77777777" w:rsidR="00615AE9" w:rsidRPr="00FE1995" w:rsidRDefault="00615AE9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riple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6D3496D3" w14:textId="707E0DF2" w:rsidR="00615AE9" w:rsidRPr="00FE1995" w:rsidRDefault="00615AE9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158B0687" w14:textId="03D29EFE" w:rsidR="00615AE9" w:rsidRPr="00FE1995" w:rsidRDefault="00615AE9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615AE9" w:rsidRPr="00FE1995" w14:paraId="6FC774FF" w14:textId="77777777" w:rsidTr="000B7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64CC8046" w14:textId="77777777" w:rsidR="00615AE9" w:rsidRDefault="00615AE9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Quad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1461F159" w14:textId="2CF82324" w:rsidR="00615AE9" w:rsidRPr="00FE1995" w:rsidRDefault="00615AE9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8C564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 w:rsidR="008C564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 w:rsidR="008C564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0C7496BC" w14:textId="68DDC1E8" w:rsidR="00615AE9" w:rsidRPr="00FE1995" w:rsidRDefault="00615AE9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FF58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15AE9" w:rsidRPr="00FE1995" w14:paraId="27969571" w14:textId="77777777" w:rsidTr="000B7E9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shd w:val="clear" w:color="auto" w:fill="FFFFFF" w:themeFill="background1"/>
            <w:noWrap/>
            <w:vAlign w:val="center"/>
          </w:tcPr>
          <w:p w14:paraId="51E05E82" w14:textId="77777777" w:rsidR="00615AE9" w:rsidRPr="000E4512" w:rsidRDefault="00615AE9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E45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zard ratios (HR) and 95% confidence intervals (CI) are shown. </w:t>
            </w:r>
          </w:p>
        </w:tc>
      </w:tr>
    </w:tbl>
    <w:p w14:paraId="466B7B88" w14:textId="77777777" w:rsidR="00615AE9" w:rsidRDefault="00615AE9"/>
    <w:tbl>
      <w:tblPr>
        <w:tblStyle w:val="PlainTable1"/>
        <w:tblW w:w="7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15"/>
        <w:gridCol w:w="3600"/>
        <w:gridCol w:w="2520"/>
      </w:tblGrid>
      <w:tr w:rsidR="008C564D" w:rsidRPr="00FE1995" w14:paraId="18C6E9DC" w14:textId="77777777" w:rsidTr="000B7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shd w:val="clear" w:color="auto" w:fill="FFFFFF" w:themeFill="background1"/>
            <w:noWrap/>
            <w:vAlign w:val="center"/>
          </w:tcPr>
          <w:p w14:paraId="0FDFD3A4" w14:textId="1CF349AC" w:rsidR="008C564D" w:rsidRDefault="008C564D" w:rsidP="000B7E9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l Table 5. Crude Analysis of 30-Day Heart Failure Readmission</w:t>
            </w:r>
          </w:p>
        </w:tc>
      </w:tr>
      <w:tr w:rsidR="008C564D" w:rsidRPr="00FE1995" w14:paraId="0A152D78" w14:textId="77777777" w:rsidTr="000B7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  <w:hideMark/>
          </w:tcPr>
          <w:p w14:paraId="22066801" w14:textId="77777777" w:rsidR="008C564D" w:rsidRPr="00FE1995" w:rsidRDefault="008C564D" w:rsidP="000B7E9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6AD0A1FD" w14:textId="77777777" w:rsidR="008C564D" w:rsidRPr="00FE1995" w:rsidRDefault="008C564D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2520" w:type="dxa"/>
            <w:shd w:val="clear" w:color="auto" w:fill="FFFFFF" w:themeFill="background1"/>
          </w:tcPr>
          <w:p w14:paraId="60E34684" w14:textId="77777777" w:rsidR="008C564D" w:rsidRPr="00FE1995" w:rsidRDefault="008C564D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8C564D" w:rsidRPr="00FE1995" w14:paraId="1F4A32DD" w14:textId="77777777" w:rsidTr="000B7E9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697DFD34" w14:textId="77777777" w:rsidR="008C564D" w:rsidRPr="00FE1995" w:rsidRDefault="008C564D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notherapy</w:t>
            </w:r>
          </w:p>
        </w:tc>
        <w:tc>
          <w:tcPr>
            <w:tcW w:w="6120" w:type="dxa"/>
            <w:gridSpan w:val="2"/>
            <w:shd w:val="clear" w:color="auto" w:fill="FFFFFF" w:themeFill="background1"/>
            <w:vAlign w:val="center"/>
          </w:tcPr>
          <w:p w14:paraId="21679EF7" w14:textId="77777777" w:rsidR="008C564D" w:rsidRPr="00FE1995" w:rsidRDefault="008C564D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8C564D" w:rsidRPr="00FE1995" w14:paraId="324F5B6D" w14:textId="77777777" w:rsidTr="000B7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7C8E068C" w14:textId="77777777" w:rsidR="008C564D" w:rsidRPr="00DB667A" w:rsidRDefault="008C564D" w:rsidP="000B7E9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ual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6F9E26E3" w14:textId="3D8DB695" w:rsidR="008C564D" w:rsidRPr="00FE1995" w:rsidRDefault="008C564D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72260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72260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  <w:r w:rsidR="0072260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2146C063" w14:textId="6C431D66" w:rsidR="008C564D" w:rsidRPr="00FE1995" w:rsidRDefault="008C564D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B2506">
              <w:rPr>
                <w:rFonts w:ascii="Times New Roman" w:eastAsia="Times New Roman" w:hAnsi="Times New Roman" w:cs="Times New Roman"/>
                <w:color w:val="000000"/>
              </w:rPr>
              <w:t>.165</w:t>
            </w:r>
          </w:p>
        </w:tc>
      </w:tr>
      <w:tr w:rsidR="008C564D" w:rsidRPr="00FE1995" w14:paraId="4F05A383" w14:textId="77777777" w:rsidTr="000B7E9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297326B0" w14:textId="77777777" w:rsidR="008C564D" w:rsidRPr="00FE1995" w:rsidRDefault="008C564D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riple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19FE95B" w14:textId="06143A05" w:rsidR="008C564D" w:rsidRPr="00FE1995" w:rsidRDefault="008C564D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2260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72260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22602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2EC82379" w14:textId="033B97C2" w:rsidR="008C564D" w:rsidRPr="00FE1995" w:rsidRDefault="008C564D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B2506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</w:tr>
      <w:tr w:rsidR="008C564D" w:rsidRPr="00FE1995" w14:paraId="063FBBF9" w14:textId="77777777" w:rsidTr="000B7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noWrap/>
            <w:vAlign w:val="center"/>
          </w:tcPr>
          <w:p w14:paraId="265EA82A" w14:textId="77777777" w:rsidR="008C564D" w:rsidRDefault="008C564D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Quad therapy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1866295A" w14:textId="0384488F" w:rsidR="008C564D" w:rsidRPr="00FE1995" w:rsidRDefault="008C564D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72260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 w:rsidR="007B250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7B250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224D3039" w14:textId="528C526E" w:rsidR="008C564D" w:rsidRPr="00FE1995" w:rsidRDefault="008C564D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B2506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</w:tr>
      <w:tr w:rsidR="008C564D" w:rsidRPr="00FE1995" w14:paraId="641A1EA8" w14:textId="77777777" w:rsidTr="000B7E9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shd w:val="clear" w:color="auto" w:fill="FFFFFF" w:themeFill="background1"/>
            <w:noWrap/>
            <w:vAlign w:val="center"/>
          </w:tcPr>
          <w:p w14:paraId="561AFAF3" w14:textId="77777777" w:rsidR="008C564D" w:rsidRPr="000E4512" w:rsidRDefault="008C564D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E45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zard ratios (HR) and 95% confidence intervals (CI) are shown. </w:t>
            </w:r>
          </w:p>
        </w:tc>
      </w:tr>
    </w:tbl>
    <w:p w14:paraId="67890DB5" w14:textId="77777777" w:rsidR="008C564D" w:rsidRDefault="008C564D"/>
    <w:tbl>
      <w:tblPr>
        <w:tblStyle w:val="PlainTable1"/>
        <w:tblW w:w="7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15"/>
        <w:gridCol w:w="3600"/>
        <w:gridCol w:w="2520"/>
      </w:tblGrid>
      <w:tr w:rsidR="009872E7" w:rsidRPr="009872E7" w14:paraId="4893BC4A" w14:textId="77777777" w:rsidTr="00705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noWrap/>
            <w:vAlign w:val="center"/>
          </w:tcPr>
          <w:p w14:paraId="57B7FDE2" w14:textId="722C6D78" w:rsidR="009872E7" w:rsidRPr="00705FD7" w:rsidRDefault="009872E7" w:rsidP="000B7E9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</w:t>
            </w:r>
            <w:r w:rsidR="00882C59" w:rsidRPr="00705F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 xml:space="preserve">. Crude Analysis of 30-Day </w:t>
            </w:r>
            <w:r w:rsidR="00BC3850" w:rsidRPr="00705FD7">
              <w:rPr>
                <w:rFonts w:ascii="Times New Roman" w:eastAsia="Times New Roman" w:hAnsi="Times New Roman" w:cs="Times New Roman"/>
                <w:color w:val="000000"/>
              </w:rPr>
              <w:t xml:space="preserve">All-Cause Death or 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Heart Failure Readmission</w:t>
            </w:r>
          </w:p>
        </w:tc>
      </w:tr>
      <w:tr w:rsidR="009872E7" w:rsidRPr="009872E7" w14:paraId="688EBC22" w14:textId="77777777" w:rsidTr="0070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noWrap/>
            <w:vAlign w:val="center"/>
            <w:hideMark/>
          </w:tcPr>
          <w:p w14:paraId="66AB4004" w14:textId="77777777" w:rsidR="009872E7" w:rsidRPr="00705FD7" w:rsidRDefault="009872E7" w:rsidP="000B7E9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2C3D130" w14:textId="77777777" w:rsidR="009872E7" w:rsidRPr="00705FD7" w:rsidRDefault="009872E7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2520" w:type="dxa"/>
            <w:shd w:val="clear" w:color="auto" w:fill="FFFFFF" w:themeFill="background1"/>
          </w:tcPr>
          <w:p w14:paraId="3D3D0251" w14:textId="77777777" w:rsidR="009872E7" w:rsidRPr="00705FD7" w:rsidRDefault="009872E7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9872E7" w:rsidRPr="009872E7" w14:paraId="73904D1B" w14:textId="77777777" w:rsidTr="00705F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14:paraId="46D454F8" w14:textId="77777777" w:rsidR="009872E7" w:rsidRPr="00705FD7" w:rsidRDefault="009872E7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notherapy</w:t>
            </w:r>
          </w:p>
        </w:tc>
        <w:tc>
          <w:tcPr>
            <w:tcW w:w="6120" w:type="dxa"/>
            <w:gridSpan w:val="2"/>
            <w:vAlign w:val="center"/>
          </w:tcPr>
          <w:p w14:paraId="5ACC8828" w14:textId="77777777" w:rsidR="009872E7" w:rsidRPr="00705FD7" w:rsidRDefault="009872E7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9872E7" w:rsidRPr="009872E7" w14:paraId="0D2E30FE" w14:textId="77777777" w:rsidTr="0070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noWrap/>
            <w:vAlign w:val="center"/>
          </w:tcPr>
          <w:p w14:paraId="01EAF834" w14:textId="77777777" w:rsidR="009872E7" w:rsidRPr="00705FD7" w:rsidRDefault="009872E7" w:rsidP="000B7E9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ual therapy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E408BE1" w14:textId="030C3616" w:rsidR="009872E7" w:rsidRPr="00705FD7" w:rsidRDefault="009872E7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0.85 (0.6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7D42F7ED" w14:textId="55E1677B" w:rsidR="009872E7" w:rsidRPr="00705FD7" w:rsidRDefault="009872E7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4823" w:rsidRPr="00705FD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9872E7" w:rsidRPr="009872E7" w14:paraId="54AD4815" w14:textId="77777777" w:rsidTr="00705F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14:paraId="401A3759" w14:textId="77777777" w:rsidR="009872E7" w:rsidRPr="00705FD7" w:rsidRDefault="009872E7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riple therapy</w:t>
            </w:r>
          </w:p>
        </w:tc>
        <w:tc>
          <w:tcPr>
            <w:tcW w:w="3600" w:type="dxa"/>
            <w:vAlign w:val="center"/>
          </w:tcPr>
          <w:p w14:paraId="48CA1837" w14:textId="6859FE49" w:rsidR="009872E7" w:rsidRPr="00705FD7" w:rsidRDefault="009872E7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 xml:space="preserve"> (0.6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0C0FC961" w14:textId="3CF7D21E" w:rsidR="009872E7" w:rsidRPr="00705FD7" w:rsidRDefault="009872E7" w:rsidP="000B7E9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4823" w:rsidRPr="00705FD7">
              <w:rPr>
                <w:rFonts w:ascii="Times New Roman" w:eastAsia="Times New Roman" w:hAnsi="Times New Roman" w:cs="Times New Roman"/>
                <w:color w:val="000000"/>
              </w:rPr>
              <w:t>090</w:t>
            </w:r>
          </w:p>
        </w:tc>
      </w:tr>
      <w:tr w:rsidR="009872E7" w:rsidRPr="009872E7" w14:paraId="64FF188A" w14:textId="77777777" w:rsidTr="0070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auto"/>
            <w:noWrap/>
            <w:vAlign w:val="center"/>
          </w:tcPr>
          <w:p w14:paraId="16B3302A" w14:textId="77777777" w:rsidR="009872E7" w:rsidRPr="00705FD7" w:rsidRDefault="009872E7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Quad therapy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34B6943" w14:textId="14039078" w:rsidR="009872E7" w:rsidRPr="00705FD7" w:rsidRDefault="009872E7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B27700" w:rsidRPr="00705FD7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shd w:val="clear" w:color="auto" w:fill="FFFFFF" w:themeFill="background1"/>
          </w:tcPr>
          <w:p w14:paraId="2F121D69" w14:textId="53170CF8" w:rsidR="009872E7" w:rsidRPr="00705FD7" w:rsidRDefault="009872E7" w:rsidP="000B7E9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4823" w:rsidRPr="00705FD7">
              <w:rPr>
                <w:rFonts w:ascii="Times New Roman" w:eastAsia="Times New Roman" w:hAnsi="Times New Roman" w:cs="Times New Roman"/>
                <w:color w:val="000000"/>
              </w:rPr>
              <w:t>005</w:t>
            </w:r>
          </w:p>
        </w:tc>
      </w:tr>
      <w:tr w:rsidR="009872E7" w:rsidRPr="00FE1995" w14:paraId="7A605A22" w14:textId="77777777" w:rsidTr="00705F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5" w:type="dxa"/>
            <w:gridSpan w:val="3"/>
            <w:noWrap/>
            <w:vAlign w:val="center"/>
          </w:tcPr>
          <w:p w14:paraId="295D4658" w14:textId="77777777" w:rsidR="009872E7" w:rsidRPr="00705FD7" w:rsidRDefault="009872E7" w:rsidP="000B7E92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05F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azard ratios (HR) and 95% confidence intervals (CI) are shown. </w:t>
            </w:r>
          </w:p>
        </w:tc>
      </w:tr>
    </w:tbl>
    <w:p w14:paraId="3EB7A5ED" w14:textId="3C82F7A4" w:rsidR="00B95C62" w:rsidRDefault="00B95C62"/>
    <w:p w14:paraId="0763348F" w14:textId="77777777" w:rsidR="00B95C62" w:rsidRDefault="00B95C62">
      <w:pPr>
        <w:spacing w:after="0" w:line="240" w:lineRule="auto"/>
      </w:pPr>
      <w:r>
        <w:br w:type="page"/>
      </w:r>
    </w:p>
    <w:p w14:paraId="26D04FED" w14:textId="77777777" w:rsidR="00F62A80" w:rsidRDefault="00F62A80" w:rsidP="00F62A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9A268" w14:textId="063A96FA" w:rsidR="00376B6E" w:rsidRDefault="00376B6E" w:rsidP="00376B6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7E2286" wp14:editId="71DCCAC7">
            <wp:extent cx="6176364" cy="2210937"/>
            <wp:effectExtent l="0" t="0" r="0" b="0"/>
            <wp:docPr id="283701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65" cy="2220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B5C15" w14:textId="34D85820" w:rsidR="00F62A80" w:rsidRDefault="00F62A80" w:rsidP="00F62A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62F2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Forest Plot for a Composite Endpoint of 30-Day All-Cause Readmission or All-Cause Death. </w:t>
      </w:r>
      <w:r w:rsidRPr="00C262F2">
        <w:rPr>
          <w:rFonts w:ascii="Times New Roman" w:hAnsi="Times New Roman" w:cs="Times New Roman"/>
          <w:sz w:val="24"/>
          <w:szCs w:val="24"/>
        </w:rPr>
        <w:t xml:space="preserve">Hazard ratios (HR) and 95% confidence intervals (CI) are shown. </w:t>
      </w:r>
    </w:p>
    <w:p w14:paraId="3C78384B" w14:textId="210BD66F" w:rsidR="00F62A80" w:rsidRPr="00C262F2" w:rsidRDefault="00FA11DD" w:rsidP="00FA11D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C8F757" wp14:editId="5E2E1D8A">
            <wp:extent cx="6181344" cy="2212848"/>
            <wp:effectExtent l="0" t="0" r="0" b="0"/>
            <wp:docPr id="5366144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344" cy="2212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46498" w14:textId="77777777" w:rsidR="00F62A80" w:rsidRPr="00C262F2" w:rsidRDefault="00F62A80" w:rsidP="00F62A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262F2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Forest Plot for a Composite Endpoint of 30-Dat Heart Failure Readmission or All -Cause Death. </w:t>
      </w:r>
      <w:r w:rsidRPr="00C262F2">
        <w:rPr>
          <w:rFonts w:ascii="Times New Roman" w:hAnsi="Times New Roman" w:cs="Times New Roman"/>
          <w:sz w:val="24"/>
          <w:szCs w:val="24"/>
        </w:rPr>
        <w:t xml:space="preserve">Hazard ratios (HR) and 95% confidence intervals (CI) are shown. </w:t>
      </w:r>
    </w:p>
    <w:p w14:paraId="5F578B2C" w14:textId="77777777" w:rsidR="00B95C62" w:rsidRDefault="00B95C62"/>
    <w:sectPr w:rsidR="00B95C62" w:rsidSect="00666D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781"/>
    <w:rsid w:val="00000304"/>
    <w:rsid w:val="00001996"/>
    <w:rsid w:val="00007E8E"/>
    <w:rsid w:val="00014DA2"/>
    <w:rsid w:val="000208C8"/>
    <w:rsid w:val="00021833"/>
    <w:rsid w:val="00023149"/>
    <w:rsid w:val="00044BC4"/>
    <w:rsid w:val="0006553B"/>
    <w:rsid w:val="000701A3"/>
    <w:rsid w:val="000832F2"/>
    <w:rsid w:val="000A0761"/>
    <w:rsid w:val="000A1E2B"/>
    <w:rsid w:val="000A21A9"/>
    <w:rsid w:val="000A5B7F"/>
    <w:rsid w:val="000A7D61"/>
    <w:rsid w:val="000B0503"/>
    <w:rsid w:val="000B642B"/>
    <w:rsid w:val="000C3FF4"/>
    <w:rsid w:val="000C5FEB"/>
    <w:rsid w:val="000E1193"/>
    <w:rsid w:val="000E4512"/>
    <w:rsid w:val="000E5F5C"/>
    <w:rsid w:val="000F5723"/>
    <w:rsid w:val="000F7394"/>
    <w:rsid w:val="001055CA"/>
    <w:rsid w:val="001114FD"/>
    <w:rsid w:val="00132E34"/>
    <w:rsid w:val="0013521C"/>
    <w:rsid w:val="00136343"/>
    <w:rsid w:val="00147E47"/>
    <w:rsid w:val="00152160"/>
    <w:rsid w:val="00153CB9"/>
    <w:rsid w:val="00153DE4"/>
    <w:rsid w:val="001707A7"/>
    <w:rsid w:val="001716A1"/>
    <w:rsid w:val="00184FF7"/>
    <w:rsid w:val="0018529F"/>
    <w:rsid w:val="00195029"/>
    <w:rsid w:val="00195191"/>
    <w:rsid w:val="00197939"/>
    <w:rsid w:val="001D4501"/>
    <w:rsid w:val="001F7110"/>
    <w:rsid w:val="00207510"/>
    <w:rsid w:val="00212E19"/>
    <w:rsid w:val="0021526D"/>
    <w:rsid w:val="00226F8B"/>
    <w:rsid w:val="0024238D"/>
    <w:rsid w:val="00243AA6"/>
    <w:rsid w:val="00245EC2"/>
    <w:rsid w:val="00253E45"/>
    <w:rsid w:val="00261572"/>
    <w:rsid w:val="00286AC9"/>
    <w:rsid w:val="002966DE"/>
    <w:rsid w:val="002C6E55"/>
    <w:rsid w:val="00302A9A"/>
    <w:rsid w:val="00305710"/>
    <w:rsid w:val="00317B49"/>
    <w:rsid w:val="00321318"/>
    <w:rsid w:val="00322A56"/>
    <w:rsid w:val="00344FC7"/>
    <w:rsid w:val="00355B1F"/>
    <w:rsid w:val="00376B6E"/>
    <w:rsid w:val="00390B71"/>
    <w:rsid w:val="003A4781"/>
    <w:rsid w:val="003C760C"/>
    <w:rsid w:val="003D4A5D"/>
    <w:rsid w:val="003E6EE0"/>
    <w:rsid w:val="003F1154"/>
    <w:rsid w:val="003F3D7A"/>
    <w:rsid w:val="003F491D"/>
    <w:rsid w:val="004133A0"/>
    <w:rsid w:val="004156C8"/>
    <w:rsid w:val="00415785"/>
    <w:rsid w:val="0042143A"/>
    <w:rsid w:val="004467C3"/>
    <w:rsid w:val="00461F4E"/>
    <w:rsid w:val="004863BA"/>
    <w:rsid w:val="004A4BD5"/>
    <w:rsid w:val="004B0FDB"/>
    <w:rsid w:val="004B171B"/>
    <w:rsid w:val="004E1582"/>
    <w:rsid w:val="004F036B"/>
    <w:rsid w:val="005216C5"/>
    <w:rsid w:val="0053202F"/>
    <w:rsid w:val="0053331E"/>
    <w:rsid w:val="00543FA9"/>
    <w:rsid w:val="00561451"/>
    <w:rsid w:val="00565D5E"/>
    <w:rsid w:val="00574D29"/>
    <w:rsid w:val="005800D3"/>
    <w:rsid w:val="00587087"/>
    <w:rsid w:val="00591002"/>
    <w:rsid w:val="005951D6"/>
    <w:rsid w:val="005A0C44"/>
    <w:rsid w:val="005C180D"/>
    <w:rsid w:val="005F00AB"/>
    <w:rsid w:val="005F2F84"/>
    <w:rsid w:val="00601914"/>
    <w:rsid w:val="0060303E"/>
    <w:rsid w:val="006033A4"/>
    <w:rsid w:val="00615AE9"/>
    <w:rsid w:val="006222E1"/>
    <w:rsid w:val="00631393"/>
    <w:rsid w:val="00655555"/>
    <w:rsid w:val="00663523"/>
    <w:rsid w:val="00666DC6"/>
    <w:rsid w:val="006857F6"/>
    <w:rsid w:val="00694A0F"/>
    <w:rsid w:val="006A0B73"/>
    <w:rsid w:val="006A4823"/>
    <w:rsid w:val="006B7C28"/>
    <w:rsid w:val="006B7F4E"/>
    <w:rsid w:val="006C6541"/>
    <w:rsid w:val="006D1BB0"/>
    <w:rsid w:val="006E669C"/>
    <w:rsid w:val="006F1B3F"/>
    <w:rsid w:val="006F208E"/>
    <w:rsid w:val="006F702D"/>
    <w:rsid w:val="00705FD7"/>
    <w:rsid w:val="00711B53"/>
    <w:rsid w:val="007155EB"/>
    <w:rsid w:val="00720186"/>
    <w:rsid w:val="00722602"/>
    <w:rsid w:val="00723A0D"/>
    <w:rsid w:val="0072465F"/>
    <w:rsid w:val="00725DB3"/>
    <w:rsid w:val="0073327E"/>
    <w:rsid w:val="00734EEC"/>
    <w:rsid w:val="00735422"/>
    <w:rsid w:val="00752233"/>
    <w:rsid w:val="00795414"/>
    <w:rsid w:val="00796C9A"/>
    <w:rsid w:val="007B2506"/>
    <w:rsid w:val="007B35AC"/>
    <w:rsid w:val="007C5157"/>
    <w:rsid w:val="007C5EC4"/>
    <w:rsid w:val="007E6BF7"/>
    <w:rsid w:val="007F7059"/>
    <w:rsid w:val="00802F27"/>
    <w:rsid w:val="00810C3B"/>
    <w:rsid w:val="00814528"/>
    <w:rsid w:val="008771A5"/>
    <w:rsid w:val="00882C59"/>
    <w:rsid w:val="00892E71"/>
    <w:rsid w:val="008B46F9"/>
    <w:rsid w:val="008B5707"/>
    <w:rsid w:val="008B7EBF"/>
    <w:rsid w:val="008C564D"/>
    <w:rsid w:val="008D7D32"/>
    <w:rsid w:val="008E2542"/>
    <w:rsid w:val="008E38E8"/>
    <w:rsid w:val="00923CE8"/>
    <w:rsid w:val="00937F58"/>
    <w:rsid w:val="00944C64"/>
    <w:rsid w:val="00946C86"/>
    <w:rsid w:val="0095065A"/>
    <w:rsid w:val="009507C4"/>
    <w:rsid w:val="00950FF6"/>
    <w:rsid w:val="009660D9"/>
    <w:rsid w:val="00966AF5"/>
    <w:rsid w:val="00967449"/>
    <w:rsid w:val="009869E6"/>
    <w:rsid w:val="009872E7"/>
    <w:rsid w:val="00992E8D"/>
    <w:rsid w:val="009A1BE9"/>
    <w:rsid w:val="009A3C74"/>
    <w:rsid w:val="009B1515"/>
    <w:rsid w:val="009B2B92"/>
    <w:rsid w:val="009E2A73"/>
    <w:rsid w:val="009E33ED"/>
    <w:rsid w:val="00A22B55"/>
    <w:rsid w:val="00A31A1E"/>
    <w:rsid w:val="00A5328F"/>
    <w:rsid w:val="00A64150"/>
    <w:rsid w:val="00A64768"/>
    <w:rsid w:val="00A77142"/>
    <w:rsid w:val="00A8485C"/>
    <w:rsid w:val="00A84E7A"/>
    <w:rsid w:val="00AA42C8"/>
    <w:rsid w:val="00AD5C78"/>
    <w:rsid w:val="00AE568A"/>
    <w:rsid w:val="00AF4DCA"/>
    <w:rsid w:val="00B03E5A"/>
    <w:rsid w:val="00B03E7C"/>
    <w:rsid w:val="00B04F3D"/>
    <w:rsid w:val="00B21C27"/>
    <w:rsid w:val="00B2228B"/>
    <w:rsid w:val="00B27700"/>
    <w:rsid w:val="00B4109D"/>
    <w:rsid w:val="00B55F0D"/>
    <w:rsid w:val="00B5783D"/>
    <w:rsid w:val="00B638F9"/>
    <w:rsid w:val="00B64D3A"/>
    <w:rsid w:val="00B716E8"/>
    <w:rsid w:val="00B72217"/>
    <w:rsid w:val="00B841F5"/>
    <w:rsid w:val="00B87BC6"/>
    <w:rsid w:val="00B92FAF"/>
    <w:rsid w:val="00B95C62"/>
    <w:rsid w:val="00BA4CB9"/>
    <w:rsid w:val="00BB0AA3"/>
    <w:rsid w:val="00BB77D1"/>
    <w:rsid w:val="00BC08AD"/>
    <w:rsid w:val="00BC3850"/>
    <w:rsid w:val="00BD4421"/>
    <w:rsid w:val="00BE2BA2"/>
    <w:rsid w:val="00BE58C7"/>
    <w:rsid w:val="00BE6D98"/>
    <w:rsid w:val="00BF3CF7"/>
    <w:rsid w:val="00C140A2"/>
    <w:rsid w:val="00C14AFE"/>
    <w:rsid w:val="00C2489E"/>
    <w:rsid w:val="00C87AE7"/>
    <w:rsid w:val="00C87E0A"/>
    <w:rsid w:val="00CA0BCD"/>
    <w:rsid w:val="00CA469C"/>
    <w:rsid w:val="00CB0321"/>
    <w:rsid w:val="00CB7C51"/>
    <w:rsid w:val="00CC3BE1"/>
    <w:rsid w:val="00CC635F"/>
    <w:rsid w:val="00CD3085"/>
    <w:rsid w:val="00CD7E73"/>
    <w:rsid w:val="00D156A0"/>
    <w:rsid w:val="00D24F95"/>
    <w:rsid w:val="00D34D05"/>
    <w:rsid w:val="00D577C5"/>
    <w:rsid w:val="00D63AA0"/>
    <w:rsid w:val="00D63AB0"/>
    <w:rsid w:val="00D679FB"/>
    <w:rsid w:val="00D71A35"/>
    <w:rsid w:val="00D90B2C"/>
    <w:rsid w:val="00DA3CC5"/>
    <w:rsid w:val="00DA4411"/>
    <w:rsid w:val="00DB667A"/>
    <w:rsid w:val="00DC0BBA"/>
    <w:rsid w:val="00DD4CB7"/>
    <w:rsid w:val="00DE3F86"/>
    <w:rsid w:val="00DF3F8C"/>
    <w:rsid w:val="00DF7955"/>
    <w:rsid w:val="00E164CD"/>
    <w:rsid w:val="00E2071F"/>
    <w:rsid w:val="00E71A6C"/>
    <w:rsid w:val="00E900C6"/>
    <w:rsid w:val="00E9192A"/>
    <w:rsid w:val="00EB5DA2"/>
    <w:rsid w:val="00EC2503"/>
    <w:rsid w:val="00ED360C"/>
    <w:rsid w:val="00EE26B0"/>
    <w:rsid w:val="00F07164"/>
    <w:rsid w:val="00F10FB8"/>
    <w:rsid w:val="00F24591"/>
    <w:rsid w:val="00F265F1"/>
    <w:rsid w:val="00F553AC"/>
    <w:rsid w:val="00F62A80"/>
    <w:rsid w:val="00F67991"/>
    <w:rsid w:val="00FA11DD"/>
    <w:rsid w:val="00FA3FD5"/>
    <w:rsid w:val="00FB55DC"/>
    <w:rsid w:val="00FB5DBA"/>
    <w:rsid w:val="00FB7BFD"/>
    <w:rsid w:val="00FC6957"/>
    <w:rsid w:val="00FE1995"/>
    <w:rsid w:val="00FE77AE"/>
    <w:rsid w:val="00FF3E35"/>
    <w:rsid w:val="00FF5844"/>
    <w:rsid w:val="00FF6106"/>
    <w:rsid w:val="073BA441"/>
    <w:rsid w:val="10A41495"/>
    <w:rsid w:val="17AF4B5C"/>
    <w:rsid w:val="491A5EBA"/>
    <w:rsid w:val="54D8BD3B"/>
    <w:rsid w:val="577F8686"/>
    <w:rsid w:val="6A383168"/>
    <w:rsid w:val="75E3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5FAE3A"/>
  <w14:defaultImageDpi w14:val="32767"/>
  <w15:chartTrackingRefBased/>
  <w15:docId w15:val="{B1773962-35E1-498F-B5FE-CF322EB3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781"/>
    <w:pPr>
      <w:spacing w:after="160" w:line="259" w:lineRule="auto"/>
    </w:pPr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78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78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78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78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78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78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78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78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78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78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78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78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78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78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78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78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78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7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781"/>
    <w:pPr>
      <w:spacing w:before="160" w:line="240" w:lineRule="auto"/>
      <w:jc w:val="center"/>
    </w:pPr>
    <w:rPr>
      <w:rFonts w:ascii="Arial" w:hAnsi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781"/>
    <w:pPr>
      <w:spacing w:after="0" w:line="240" w:lineRule="auto"/>
      <w:ind w:left="720"/>
      <w:contextualSpacing/>
    </w:pPr>
    <w:rPr>
      <w:rFonts w:ascii="Arial" w:hAnsi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78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A4781"/>
    <w:rPr>
      <w:rFonts w:asciiTheme="minorHAnsi" w:hAnsiTheme="minorHAnsi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7208d-6e90-4f88-9a76-3945ea73a13d">
      <Terms xmlns="http://schemas.microsoft.com/office/infopath/2007/PartnerControls"/>
    </lcf76f155ced4ddcb4097134ff3c332f>
    <TaxCatchAll xmlns="c735d2df-da39-44ad-a71a-3445726e06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C4E14E72E4EF4F8742EEFE4C7D9A82" ma:contentTypeVersion="11" ma:contentTypeDescription="Create a new document." ma:contentTypeScope="" ma:versionID="09335709385752d67f0d83e058db1bd4">
  <xsd:schema xmlns:xsd="http://www.w3.org/2001/XMLSchema" xmlns:xs="http://www.w3.org/2001/XMLSchema" xmlns:p="http://schemas.microsoft.com/office/2006/metadata/properties" xmlns:ns2="c017208d-6e90-4f88-9a76-3945ea73a13d" xmlns:ns3="c735d2df-da39-44ad-a71a-3445726e06e5" targetNamespace="http://schemas.microsoft.com/office/2006/metadata/properties" ma:root="true" ma:fieldsID="87c5441d79ae6619d5d1d7886ca89d65" ns2:_="" ns3:_="">
    <xsd:import namespace="c017208d-6e90-4f88-9a76-3945ea73a13d"/>
    <xsd:import namespace="c735d2df-da39-44ad-a71a-3445726e06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7208d-6e90-4f88-9a76-3945ea73a1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5d2df-da39-44ad-a71a-3445726e06e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f96b45f-9147-4da7-ba4d-99b8f621f709}" ma:internalName="TaxCatchAll" ma:showField="CatchAllData" ma:web="c735d2df-da39-44ad-a71a-3445726e06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B9FEB3-8B83-4E39-968B-035CE2CF3686}">
  <ds:schemaRefs>
    <ds:schemaRef ds:uri="http://schemas.microsoft.com/office/2006/metadata/properties"/>
    <ds:schemaRef ds:uri="http://schemas.microsoft.com/office/infopath/2007/PartnerControls"/>
    <ds:schemaRef ds:uri="c017208d-6e90-4f88-9a76-3945ea73a13d"/>
    <ds:schemaRef ds:uri="c735d2df-da39-44ad-a71a-3445726e06e5"/>
  </ds:schemaRefs>
</ds:datastoreItem>
</file>

<file path=customXml/itemProps2.xml><?xml version="1.0" encoding="utf-8"?>
<ds:datastoreItem xmlns:ds="http://schemas.openxmlformats.org/officeDocument/2006/customXml" ds:itemID="{E5C23B5E-9BD4-403C-925C-F74890E579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5256EE-D3BE-42F9-B38E-036EB15795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5</Pages>
  <Words>589</Words>
  <Characters>3439</Characters>
  <Application>Microsoft Office Word</Application>
  <DocSecurity>0</DocSecurity>
  <Lines>203</Lines>
  <Paragraphs>179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eford</dc:creator>
  <cp:keywords/>
  <dc:description/>
  <cp:lastModifiedBy>Andrew Willeford</cp:lastModifiedBy>
  <cp:revision>258</cp:revision>
  <dcterms:created xsi:type="dcterms:W3CDTF">2024-04-09T18:58:00Z</dcterms:created>
  <dcterms:modified xsi:type="dcterms:W3CDTF">2025-10-29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C4E14E72E4EF4F8742EEFE4C7D9A82</vt:lpwstr>
  </property>
  <property fmtid="{D5CDD505-2E9C-101B-9397-08002B2CF9AE}" pid="3" name="MediaServiceImageTags">
    <vt:lpwstr/>
  </property>
</Properties>
</file>